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pPr w:leftFromText="141" w:rightFromText="141" w:vertAnchor="text" w:horzAnchor="margin" w:tblpXSpec="center" w:tblpY="894"/>
        <w:tblW w:w="5526" w:type="pct"/>
        <w:tblLook w:val="04A0" w:firstRow="1" w:lastRow="0" w:firstColumn="1" w:lastColumn="0" w:noHBand="0" w:noVBand="1"/>
      </w:tblPr>
      <w:tblGrid>
        <w:gridCol w:w="2553"/>
        <w:gridCol w:w="3968"/>
        <w:gridCol w:w="3401"/>
        <w:gridCol w:w="104"/>
      </w:tblGrid>
      <w:tr w:rsidR="00E1136A" w:rsidRPr="00DF2317" w:rsidTr="00841F4D">
        <w:trPr>
          <w:trHeight w:val="207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136A" w:rsidRPr="00066893" w:rsidRDefault="00841F4D" w:rsidP="00841F4D">
            <w:pPr>
              <w:spacing w:after="12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able</w:t>
            </w:r>
            <w:r w:rsidR="00DF231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A.1</w:t>
            </w:r>
            <w:r w:rsidR="00E113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="00E1136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Treatment modules</w:t>
            </w:r>
            <w:r w:rsidR="00BE319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, strategies and </w:t>
            </w:r>
            <w:proofErr w:type="spellStart"/>
            <w:r w:rsidR="00BE319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xcercises</w:t>
            </w:r>
            <w:proofErr w:type="spellEnd"/>
          </w:p>
        </w:tc>
      </w:tr>
      <w:tr w:rsidR="00E1136A" w:rsidRPr="00DF2317" w:rsidTr="00841F4D">
        <w:trPr>
          <w:gridAfter w:val="1"/>
          <w:wAfter w:w="52" w:type="pct"/>
          <w:trHeight w:val="207"/>
        </w:trPr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heme</w:t>
            </w:r>
          </w:p>
        </w:tc>
        <w:tc>
          <w:tcPr>
            <w:tcW w:w="1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xamples of strategies involved</w:t>
            </w:r>
          </w:p>
        </w:tc>
        <w:tc>
          <w:tcPr>
            <w:tcW w:w="1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xercise</w:t>
            </w:r>
          </w:p>
        </w:tc>
      </w:tr>
      <w:tr w:rsidR="00E1136A" w:rsidRPr="00DF2317" w:rsidTr="00841F4D">
        <w:trPr>
          <w:gridAfter w:val="1"/>
          <w:wAfter w:w="52" w:type="pct"/>
          <w:trHeight w:val="329"/>
        </w:trPr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roduction, diagnostic criteria</w:t>
            </w:r>
          </w:p>
        </w:tc>
        <w:tc>
          <w:tcPr>
            <w:tcW w:w="19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6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lect on own symptoms and treatment expectations.</w:t>
            </w:r>
          </w:p>
        </w:tc>
      </w:tr>
      <w:tr w:rsidR="00E1136A" w:rsidRPr="000B79CB" w:rsidTr="00841F4D">
        <w:trPr>
          <w:gridAfter w:val="1"/>
          <w:wAfter w:w="52" w:type="pct"/>
          <w:trHeight w:val="348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havioural change &amp; individual goals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tting goals according to the </w:t>
            </w:r>
            <w:proofErr w:type="spellStart"/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E17F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  <w:r w:rsidR="00E17F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r w:rsidR="00E17F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="00E17F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="00E17F4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model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termine own goal</w:t>
            </w:r>
          </w:p>
        </w:tc>
      </w:tr>
      <w:tr w:rsidR="00E1136A" w:rsidRPr="00DF2317" w:rsidTr="00841F4D">
        <w:trPr>
          <w:gridAfter w:val="1"/>
          <w:wAfter w:w="52" w:type="pct"/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havioural change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nctional analyses to understand how thoughts, feelings and behaviours interact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duct functional analyses of own behaviour</w:t>
            </w:r>
          </w:p>
        </w:tc>
      </w:tr>
      <w:tr w:rsidR="00E1136A" w:rsidRPr="00DF2317" w:rsidTr="00841F4D">
        <w:trPr>
          <w:gridAfter w:val="1"/>
          <w:wAfter w:w="52" w:type="pct"/>
          <w:trHeight w:val="348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 </w:t>
            </w:r>
            <w:proofErr w:type="spellStart"/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ntalization</w:t>
            </w:r>
            <w:proofErr w:type="spellEnd"/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sk questions, ask for clarification, </w:t>
            </w:r>
            <w:proofErr w:type="gramStart"/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sult</w:t>
            </w:r>
            <w:proofErr w:type="gramEnd"/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thers.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lect o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isunderstandings, interpret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people’s behaviour</w:t>
            </w:r>
          </w:p>
        </w:tc>
      </w:tr>
      <w:tr w:rsidR="00E1136A" w:rsidRPr="000B79CB" w:rsidTr="00841F4D">
        <w:trPr>
          <w:gridAfter w:val="1"/>
          <w:wAfter w:w="52" w:type="pct"/>
          <w:trHeight w:val="214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cial interaction I – Initiate &amp; keep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 conversation going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e listening, ask questions, associating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rt a conversation</w:t>
            </w:r>
          </w:p>
        </w:tc>
      </w:tr>
      <w:tr w:rsidR="00E1136A" w:rsidRPr="004832EE" w:rsidTr="00841F4D">
        <w:trPr>
          <w:gridAfter w:val="1"/>
          <w:wAfter w:w="52" w:type="pct"/>
          <w:trHeight w:val="348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 Social interaction II – End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 conversation, talking by phone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e script in conversations, using of white lies when suitable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actice phone calls</w:t>
            </w:r>
          </w:p>
        </w:tc>
      </w:tr>
      <w:tr w:rsidR="00E1136A" w:rsidRPr="00DF2317" w:rsidTr="00841F4D">
        <w:trPr>
          <w:gridAfter w:val="1"/>
          <w:wAfter w:w="52" w:type="pct"/>
          <w:trHeight w:val="237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blem solving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blem solving in 6 steps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y a problem solving technique</w:t>
            </w:r>
          </w:p>
        </w:tc>
      </w:tr>
      <w:tr w:rsidR="00E1136A" w:rsidRPr="00DF2317" w:rsidTr="00841F4D">
        <w:trPr>
          <w:gridAfter w:val="1"/>
          <w:wAfter w:w="52" w:type="pct"/>
          <w:trHeight w:val="275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otions &amp; non-verbal communication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preting body language and nonverbal signals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erv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ody language in a discussion </w:t>
            </w:r>
          </w:p>
        </w:tc>
      </w:tr>
      <w:tr w:rsidR="00E1136A" w:rsidRPr="00DF2317" w:rsidTr="00841F4D">
        <w:trPr>
          <w:gridAfter w:val="1"/>
          <w:wAfter w:w="52" w:type="pct"/>
          <w:trHeight w:val="167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9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ception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Usage of sun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lasses, ear buds, headphones,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ight blanket, informing others of preferences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ind w:right="-201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lect on own perceptual deviances</w:t>
            </w:r>
          </w:p>
        </w:tc>
      </w:tr>
      <w:tr w:rsidR="00E1136A" w:rsidRPr="00DF2317" w:rsidTr="00841F4D">
        <w:trPr>
          <w:gridAfter w:val="1"/>
          <w:wAfter w:w="52" w:type="pct"/>
          <w:trHeight w:val="348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0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havioural activation: identify and plan positive activities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n and carry through positiv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y reinforced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ctivities</w:t>
            </w:r>
          </w:p>
        </w:tc>
      </w:tr>
      <w:tr w:rsidR="00E1136A" w:rsidRPr="00DF2317" w:rsidTr="00841F4D">
        <w:trPr>
          <w:gridAfter w:val="1"/>
          <w:wAfter w:w="52" w:type="pct"/>
          <w:trHeight w:val="254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1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cial anxiety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posure, identif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challenge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afety behaviours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posure to a social situation.</w:t>
            </w:r>
          </w:p>
        </w:tc>
      </w:tr>
      <w:tr w:rsidR="00E1136A" w:rsidRPr="00C3348D" w:rsidTr="00841F4D">
        <w:trPr>
          <w:gridAfter w:val="1"/>
          <w:wAfter w:w="52" w:type="pct"/>
          <w:trHeight w:val="265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2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ntral coherence &amp; logical errors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estion the plausibility of thoughts, consulting others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lect on experiences of logic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 errors and detail focus. C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gnitive restructuring.</w:t>
            </w:r>
          </w:p>
        </w:tc>
      </w:tr>
      <w:tr w:rsidR="00E1136A" w:rsidRPr="00DF2317" w:rsidTr="00841F4D">
        <w:trPr>
          <w:gridAfter w:val="1"/>
          <w:wAfter w:w="52" w:type="pct"/>
          <w:trHeight w:val="277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3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ons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ow appreciation, setting boundaries, honesty and trust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lect o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motions, friendship and love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ow appreciation to a loved one</w:t>
            </w:r>
          </w:p>
        </w:tc>
      </w:tr>
      <w:tr w:rsidR="00E1136A" w:rsidRPr="00DF2317" w:rsidTr="00841F4D">
        <w:trPr>
          <w:gridAfter w:val="1"/>
          <w:wAfter w:w="52" w:type="pct"/>
          <w:trHeight w:val="348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4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ess and sleep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fy what 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ve and takes energy. Develop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tructure and routines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ound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leep, relaxation exercises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n and implement relaxation exercises</w:t>
            </w:r>
          </w:p>
        </w:tc>
      </w:tr>
      <w:tr w:rsidR="00E1136A" w:rsidRPr="00DF2317" w:rsidTr="00841F4D">
        <w:trPr>
          <w:gridAfter w:val="1"/>
          <w:wAfter w:w="52" w:type="pct"/>
          <w:trHeight w:val="259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5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ganization at home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veral strategies regarding planning and structure.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y a new strategy to facilitate everyday activities</w:t>
            </w:r>
          </w:p>
        </w:tc>
      </w:tr>
      <w:tr w:rsidR="00E1136A" w:rsidRPr="00DF2317" w:rsidTr="00841F4D">
        <w:trPr>
          <w:gridAfter w:val="1"/>
          <w:wAfter w:w="52" w:type="pct"/>
          <w:trHeight w:val="286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6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ployment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reness of talents, personal traits and difficulties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eflect on personal traits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Keep a journal of food intake and exercise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 next module)</w:t>
            </w:r>
          </w:p>
        </w:tc>
      </w:tr>
      <w:tr w:rsidR="00E1136A" w:rsidRPr="00DF2317" w:rsidTr="00841F4D">
        <w:trPr>
          <w:gridAfter w:val="1"/>
          <w:wAfter w:w="52" w:type="pct"/>
          <w:trHeight w:val="418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7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 &amp; physical exercise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plate model, regular meals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aluate the journal of food and exercise, and decide on something to change</w:t>
            </w:r>
          </w:p>
        </w:tc>
      </w:tr>
      <w:tr w:rsidR="00E1136A" w:rsidRPr="004832EE" w:rsidTr="00841F4D">
        <w:trPr>
          <w:gridAfter w:val="1"/>
          <w:wAfter w:w="52" w:type="pct"/>
          <w:trHeight w:val="296"/>
        </w:trPr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8. </w:t>
            </w: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mmary</w:t>
            </w:r>
          </w:p>
        </w:tc>
        <w:tc>
          <w:tcPr>
            <w:tcW w:w="19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6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136A" w:rsidRPr="000B79CB" w:rsidRDefault="00E1136A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79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aluation</w:t>
            </w:r>
          </w:p>
        </w:tc>
      </w:tr>
      <w:tr w:rsidR="00E17F40" w:rsidRPr="00DF2317" w:rsidTr="00841F4D">
        <w:trPr>
          <w:gridAfter w:val="1"/>
          <w:wAfter w:w="52" w:type="pct"/>
          <w:trHeight w:val="296"/>
        </w:trPr>
        <w:tc>
          <w:tcPr>
            <w:tcW w:w="494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F40" w:rsidRPr="00E17F40" w:rsidRDefault="00E17F40" w:rsidP="00841F4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a </w:t>
            </w:r>
            <w:r w:rsidRPr="008026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17F40">
              <w:rPr>
                <w:rFonts w:ascii="Times New Roman" w:hAnsi="Times New Roman" w:cs="Times New Roman"/>
                <w:sz w:val="18"/>
                <w:lang w:val="en-GB"/>
              </w:rPr>
              <w:t>Specific, Measurable, Action-Oriented, Realistic, and Time-bound</w:t>
            </w:r>
          </w:p>
        </w:tc>
      </w:tr>
    </w:tbl>
    <w:p w:rsidR="00E1136A" w:rsidRPr="00841F4D" w:rsidRDefault="00E07292">
      <w:pPr>
        <w:rPr>
          <w:sz w:val="28"/>
          <w:lang w:val="en-GB"/>
        </w:rPr>
      </w:pPr>
      <w:r>
        <w:rPr>
          <w:rFonts w:ascii="Times New Roman" w:hAnsi="Times New Roman" w:cs="Times New Roman"/>
          <w:b/>
          <w:bCs/>
          <w:szCs w:val="18"/>
          <w:lang w:val="en-GB"/>
        </w:rPr>
        <w:t>Appendix A</w:t>
      </w:r>
    </w:p>
    <w:sectPr w:rsidR="00E1136A" w:rsidRPr="00841F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642CAD"/>
    <w:multiLevelType w:val="hybridMultilevel"/>
    <w:tmpl w:val="6A92BEBC"/>
    <w:lvl w:ilvl="0" w:tplc="E8ACA54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992"/>
    <w:rsid w:val="00016935"/>
    <w:rsid w:val="00660EF8"/>
    <w:rsid w:val="00841F4D"/>
    <w:rsid w:val="008E619C"/>
    <w:rsid w:val="00BD3E03"/>
    <w:rsid w:val="00BE319A"/>
    <w:rsid w:val="00DF2317"/>
    <w:rsid w:val="00E07292"/>
    <w:rsid w:val="00E1136A"/>
    <w:rsid w:val="00E17F40"/>
    <w:rsid w:val="00E7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7A8E58-E3D7-44A4-AD18-4B7A88B3D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60EF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E17F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1</Words>
  <Characters>2115</Characters>
  <Application>Microsoft Office Word</Application>
  <DocSecurity>0</DocSecurity>
  <Lines>17</Lines>
  <Paragraphs>4</Paragraphs>
  <ScaleCrop>false</ScaleCrop>
  <Company>Region Örebro län</Company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erberg Britta, Vux HAB</dc:creator>
  <cp:keywords/>
  <dc:description/>
  <cp:lastModifiedBy>Arden Badon</cp:lastModifiedBy>
  <cp:revision>9</cp:revision>
  <dcterms:created xsi:type="dcterms:W3CDTF">2022-04-20T07:10:00Z</dcterms:created>
  <dcterms:modified xsi:type="dcterms:W3CDTF">2023-09-19T03:02:00Z</dcterms:modified>
</cp:coreProperties>
</file>